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E9C7B" w14:textId="1E804278" w:rsidR="00723FCC" w:rsidRDefault="00A637CF">
      <w:pPr>
        <w:rPr>
          <w:rFonts w:ascii="Times New Roman" w:hAnsi="Times New Roman" w:cs="Times New Roman"/>
          <w:sz w:val="24"/>
          <w:szCs w:val="24"/>
        </w:rPr>
      </w:pPr>
      <w:r w:rsidRPr="00A637C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846466" w:rsidRPr="00846466">
        <w:rPr>
          <w:rFonts w:ascii="Times New Roman" w:hAnsi="Times New Roman" w:cs="Times New Roman"/>
          <w:sz w:val="24"/>
          <w:szCs w:val="24"/>
        </w:rPr>
        <w:t>.</w:t>
      </w:r>
      <w:r w:rsidR="00846466">
        <w:rPr>
          <w:rFonts w:ascii="Times New Roman" w:hAnsi="Times New Roman" w:cs="Times New Roman"/>
          <w:sz w:val="24"/>
          <w:szCs w:val="24"/>
        </w:rPr>
        <w:t xml:space="preserve"> </w:t>
      </w:r>
      <w:r w:rsidR="00846466" w:rsidRPr="00846466">
        <w:rPr>
          <w:rFonts w:ascii="Times New Roman" w:hAnsi="Times New Roman" w:cs="Times New Roman"/>
          <w:sz w:val="24"/>
          <w:szCs w:val="24"/>
        </w:rPr>
        <w:t>Summary information on the SNPs used as genetic instruments for the five adipokines in the present MR study</w:t>
      </w:r>
      <w:r w:rsidR="008464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068" w:type="dxa"/>
        <w:tblLook w:val="04A0" w:firstRow="1" w:lastRow="0" w:firstColumn="1" w:lastColumn="0" w:noHBand="0" w:noVBand="1"/>
      </w:tblPr>
      <w:tblGrid>
        <w:gridCol w:w="2153"/>
        <w:gridCol w:w="531"/>
        <w:gridCol w:w="1161"/>
        <w:gridCol w:w="1367"/>
        <w:gridCol w:w="558"/>
        <w:gridCol w:w="654"/>
        <w:gridCol w:w="695"/>
        <w:gridCol w:w="810"/>
        <w:gridCol w:w="801"/>
        <w:gridCol w:w="1187"/>
        <w:gridCol w:w="1001"/>
        <w:gridCol w:w="1135"/>
        <w:gridCol w:w="1015"/>
      </w:tblGrid>
      <w:tr w:rsidR="00E439CE" w:rsidRPr="000A51B5" w14:paraId="1AEC0728" w14:textId="77777777" w:rsidTr="00E95486">
        <w:trPr>
          <w:trHeight w:val="290"/>
        </w:trPr>
        <w:tc>
          <w:tcPr>
            <w:tcW w:w="2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E06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ID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E3A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7C1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A8C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arest Gene</w:t>
            </w:r>
          </w:p>
        </w:tc>
        <w:tc>
          <w:tcPr>
            <w:tcW w:w="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169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</w:t>
            </w:r>
          </w:p>
        </w:tc>
        <w:tc>
          <w:tcPr>
            <w:tcW w:w="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5641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A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99E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279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FAB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kines</w:t>
            </w:r>
          </w:p>
        </w:tc>
        <w:tc>
          <w:tcPr>
            <w:tcW w:w="315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7F5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</w:tr>
      <w:tr w:rsidR="00E439CE" w:rsidRPr="000A51B5" w14:paraId="68599511" w14:textId="77777777" w:rsidTr="00E95486">
        <w:trPr>
          <w:trHeight w:val="290"/>
        </w:trPr>
        <w:tc>
          <w:tcPr>
            <w:tcW w:w="21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4027" w14:textId="0B702F1A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A4"/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nectin(exposure)</w:t>
            </w:r>
            <w:bookmarkEnd w:id="0"/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1F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CD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252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40D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1E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23E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2B5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863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DAB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B0C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EBD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0C6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E439CE" w:rsidRPr="000A51B5" w14:paraId="0FEF1A8C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8CE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010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BE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306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7944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BEB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PLAL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B1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4D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000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C7D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440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066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E-08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78C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66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942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98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93E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</w:tr>
      <w:tr w:rsidR="00E439CE" w:rsidRPr="000A51B5" w14:paraId="1C8FA30E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208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088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F48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C1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951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FDE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NL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50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55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512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451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C5C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44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E-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28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78A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1A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1</w:t>
            </w:r>
          </w:p>
        </w:tc>
      </w:tr>
      <w:tr w:rsidR="00E439CE" w:rsidRPr="000A51B5" w14:paraId="33FA2547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FED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974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652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99D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5382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0A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C22D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271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6A2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615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142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C4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5A5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8C9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B14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9E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</w:tr>
      <w:tr w:rsidR="00E439CE" w:rsidRPr="000A51B5" w14:paraId="009CCE55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DE7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100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AA7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2BB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0312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C8F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Q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974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653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D4B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74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A3F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831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D7F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A3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CD8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</w:tr>
      <w:tr w:rsidR="00E439CE" w:rsidRPr="000A51B5" w14:paraId="6A19498F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0F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985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EC0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3CB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658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60E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79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C12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BA3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5B9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B60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F6C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E-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F2E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741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617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</w:tr>
      <w:tr w:rsidR="00E439CE" w:rsidRPr="000A51B5" w14:paraId="416E696C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D58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808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83E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DEA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5506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B36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B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F38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4BD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A7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6B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8B9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73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E-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F4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004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E77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</w:tr>
      <w:tr w:rsidR="00E439CE" w:rsidRPr="000A51B5" w14:paraId="1CA805F3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E7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9555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7B7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78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893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CFD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3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745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9DF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282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295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535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B93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E-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54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88E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E40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6</w:t>
            </w:r>
          </w:p>
        </w:tc>
      </w:tr>
      <w:tr w:rsidR="00E439CE" w:rsidRPr="000A51B5" w14:paraId="67EA2E5C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E1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259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794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4B1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0922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C6C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IP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1C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9DB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02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E6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88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EB5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6E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2CA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D23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5</w:t>
            </w:r>
          </w:p>
        </w:tc>
      </w:tr>
      <w:tr w:rsidR="00E439CE" w:rsidRPr="000A51B5" w14:paraId="4CA7D58B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614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9223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C32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BC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298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D79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27E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30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05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7F2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B81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178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-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BFC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F2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2E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</w:tr>
      <w:tr w:rsidR="00E439CE" w:rsidRPr="000A51B5" w14:paraId="7F33B3FD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0F8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18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C78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531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909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A8E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F40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185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82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E01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4C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974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7E-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198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3B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508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2</w:t>
            </w:r>
          </w:p>
        </w:tc>
      </w:tr>
      <w:tr w:rsidR="00E439CE" w:rsidRPr="000A51B5" w14:paraId="0109F199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E8A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4547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E5F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47D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1712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E5E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109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CBF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EF5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FC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56C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A6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E8A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E-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FBC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E83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C89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</w:tr>
      <w:tr w:rsidR="00E439CE" w:rsidRPr="000A51B5" w14:paraId="2594D97D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306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in(exposure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31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A7E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1C2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236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66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62B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08C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8FA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EF8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299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F7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DD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439CE" w:rsidRPr="000A51B5" w14:paraId="6F21C233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648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800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4B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C96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961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F8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K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BCC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DF4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ACF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5D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0F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58F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E-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7D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ACB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F1F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E439CE" w:rsidRPr="000A51B5" w14:paraId="262FCCB6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104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004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F6B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A79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2814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29D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L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2E5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42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87D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77F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9E5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1DA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E-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FDE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B9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62F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7</w:t>
            </w:r>
          </w:p>
        </w:tc>
      </w:tr>
      <w:tr w:rsidR="00E439CE" w:rsidRPr="000A51B5" w14:paraId="468E3C0A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182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711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57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C98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664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0E7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32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B25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58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295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24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1E2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80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E-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06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071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7B6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</w:tr>
      <w:tr w:rsidR="00E439CE" w:rsidRPr="000A51B5" w14:paraId="456C587E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55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386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C93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FEB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25269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E9F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BLL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EFB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EA3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21C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B0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BAA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CD8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9E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BFD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824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</w:t>
            </w:r>
          </w:p>
        </w:tc>
      </w:tr>
      <w:tr w:rsidR="00E439CE" w:rsidRPr="000A51B5" w14:paraId="00C7DCE7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C5D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stin</w:t>
            </w:r>
            <w:proofErr w:type="spellEnd"/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xposure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E04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FF9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86F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8B8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B9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883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07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BCE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A81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511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D30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383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439CE" w:rsidRPr="000A51B5" w14:paraId="538EDCEF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2AE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878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1D4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32A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373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09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MD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534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BC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C2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FBE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CAE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6D9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E-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19F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DA7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2C7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</w:t>
            </w:r>
          </w:p>
        </w:tc>
      </w:tr>
      <w:tr w:rsidR="00E439CE" w:rsidRPr="000A51B5" w14:paraId="0EAA8400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A19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757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768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BE6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3068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BA9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N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693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DA9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C59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757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46B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333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46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5E0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8C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</w:tr>
      <w:tr w:rsidR="00E439CE" w:rsidRPr="000A51B5" w14:paraId="4C377E89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17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1030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13C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211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6022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BF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DM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036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5B8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7B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73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6B4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C67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E-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7B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F52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C46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</w:t>
            </w:r>
          </w:p>
        </w:tc>
      </w:tr>
      <w:tr w:rsidR="00E439CE" w:rsidRPr="000A51B5" w14:paraId="2C8530F4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1AC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4056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D37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170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557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4EF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FP36L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8CF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F6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4C1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F5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CE1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B68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E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29C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4FA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480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E439CE" w:rsidRPr="000A51B5" w14:paraId="3E1E209A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DD4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396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CD9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346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532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2FA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M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0A9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EC1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1E4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B9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77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5B8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0E-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F8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516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12E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</w:tr>
      <w:tr w:rsidR="00E439CE" w:rsidRPr="000A51B5" w14:paraId="0519967F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7BF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0082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087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D2B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4113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784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3B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B4F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05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8C1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123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3F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CEA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E-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7DD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2E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181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</w:tr>
      <w:tr w:rsidR="00E439CE" w:rsidRPr="000A51B5" w14:paraId="42817B6D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2CC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4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83D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F6D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083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712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668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BA2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E9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72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7E8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95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E-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D91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985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BF4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</w:tr>
      <w:tr w:rsidR="00E439CE" w:rsidRPr="000A51B5" w14:paraId="44142948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CD0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5894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5E5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C5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617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247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D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9E4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20C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4C1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CC4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681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7CE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E-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F8F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30E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273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43</w:t>
            </w:r>
          </w:p>
        </w:tc>
      </w:tr>
      <w:tr w:rsidR="00E439CE" w:rsidRPr="000A51B5" w14:paraId="716C0050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77C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76914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4E0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3D3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3541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11F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GL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410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F09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F5A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BF0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9F4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BD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E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910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0E5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CE0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E439CE" w:rsidRPr="000A51B5" w14:paraId="7C2C646F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E00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016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DE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9C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428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88B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EM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A59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6B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47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905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DB5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062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BF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E6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E9D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2</w:t>
            </w:r>
          </w:p>
        </w:tc>
      </w:tr>
      <w:tr w:rsidR="00E439CE" w:rsidRPr="000A51B5" w14:paraId="5DA44D88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F32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B</w:t>
            </w:r>
            <w:proofErr w:type="spellEnd"/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(exposure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10A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EA8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3EE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A8B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3FE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8A4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2A6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6C0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A9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215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BF3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69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439CE" w:rsidRPr="000A51B5" w14:paraId="06D447C0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4B2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4152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BEF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A7E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0990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6DE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365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8D2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2FE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05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B27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185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2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547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A09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680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</w:t>
            </w:r>
          </w:p>
        </w:tc>
      </w:tr>
      <w:tr w:rsidR="00E439CE" w:rsidRPr="000A51B5" w14:paraId="73A85B2D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65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6555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D77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09F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0588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B1C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EF5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F61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74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238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D7F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600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2E-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781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BC9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AE5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</w:tr>
      <w:tr w:rsidR="00E439CE" w:rsidRPr="000A51B5" w14:paraId="6EA71520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B91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5350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AF5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D2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0509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B3C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CE7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1D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46A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BC5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A56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6E8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E-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074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57F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17B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2</w:t>
            </w:r>
          </w:p>
        </w:tc>
      </w:tr>
      <w:tr w:rsidR="00E439CE" w:rsidRPr="000A51B5" w14:paraId="75BE8116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5FA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-1(exposure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98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67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21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72C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10E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B11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133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C2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0A8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91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56B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DEB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439CE" w:rsidRPr="000A51B5" w14:paraId="75779911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165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286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D58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728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858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905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DB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CB3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CA1D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843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147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940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E-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357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0D0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762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</w:tr>
      <w:tr w:rsidR="00E439CE" w:rsidRPr="000A51B5" w14:paraId="19D76087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06A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276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263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73C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7695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A5E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F9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8F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A96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341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7E7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DEEA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887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B4FE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288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8</w:t>
            </w:r>
          </w:p>
        </w:tc>
      </w:tr>
      <w:tr w:rsidR="00E439CE" w:rsidRPr="000A51B5" w14:paraId="04447E02" w14:textId="77777777" w:rsidTr="00E95486">
        <w:trPr>
          <w:trHeight w:val="290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EA5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976053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060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59D0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12119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74B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41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18B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73D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507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5F7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0C3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0E-1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0F8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4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4439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0F8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E439CE" w:rsidRPr="000A51B5" w14:paraId="431422D9" w14:textId="77777777" w:rsidTr="00E95486">
        <w:trPr>
          <w:trHeight w:val="213"/>
        </w:trPr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B8B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4861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21D7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1B62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6152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561F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TL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9CB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97FC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8785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E598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976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A063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AD44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BF21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1C06" w14:textId="77777777" w:rsidR="00E439CE" w:rsidRPr="000A51B5" w:rsidRDefault="00E439CE" w:rsidP="000A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</w:t>
            </w:r>
          </w:p>
        </w:tc>
      </w:tr>
    </w:tbl>
    <w:p w14:paraId="6F65D4EA" w14:textId="3FFD0562" w:rsidR="00FD4819" w:rsidRPr="00E95486" w:rsidRDefault="00E95486">
      <w:pPr>
        <w:rPr>
          <w:rFonts w:ascii="Times New Roman" w:hAnsi="Times New Roman" w:cs="Times New Roman"/>
          <w:szCs w:val="21"/>
        </w:rPr>
      </w:pPr>
      <w:r w:rsidRPr="00894D4F">
        <w:rPr>
          <w:rFonts w:ascii="Times New Roman" w:hAnsi="Times New Roman" w:cs="Times New Roman"/>
          <w:szCs w:val="21"/>
        </w:rPr>
        <w:t xml:space="preserve">Abbreviation: 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hr</w:t>
      </w:r>
      <w:r w:rsidRPr="00894D4F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hromosome; EA, effect allele; NEA, non-effect allele;</w:t>
      </w:r>
      <w:r w:rsidRPr="00727FB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AF, effect allele frequency; SE, standard error.</w:t>
      </w:r>
    </w:p>
    <w:sectPr w:rsidR="00FD4819" w:rsidRPr="00E95486" w:rsidSect="007418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9FA37" w14:textId="77777777" w:rsidR="00836761" w:rsidRDefault="00836761" w:rsidP="00E95486">
      <w:r>
        <w:separator/>
      </w:r>
    </w:p>
  </w:endnote>
  <w:endnote w:type="continuationSeparator" w:id="0">
    <w:p w14:paraId="3546DE68" w14:textId="77777777" w:rsidR="00836761" w:rsidRDefault="00836761" w:rsidP="00E95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51F66" w14:textId="77777777" w:rsidR="00836761" w:rsidRDefault="00836761" w:rsidP="00E95486">
      <w:r>
        <w:separator/>
      </w:r>
    </w:p>
  </w:footnote>
  <w:footnote w:type="continuationSeparator" w:id="0">
    <w:p w14:paraId="442043D4" w14:textId="77777777" w:rsidR="00836761" w:rsidRDefault="00836761" w:rsidP="00E95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3C"/>
    <w:rsid w:val="00066DFB"/>
    <w:rsid w:val="00072044"/>
    <w:rsid w:val="000A51B5"/>
    <w:rsid w:val="000B17E0"/>
    <w:rsid w:val="001A722C"/>
    <w:rsid w:val="001F4D5E"/>
    <w:rsid w:val="002216FF"/>
    <w:rsid w:val="00327EB2"/>
    <w:rsid w:val="00371777"/>
    <w:rsid w:val="003A504A"/>
    <w:rsid w:val="003F4172"/>
    <w:rsid w:val="004161E5"/>
    <w:rsid w:val="00481B8E"/>
    <w:rsid w:val="00543012"/>
    <w:rsid w:val="00567D30"/>
    <w:rsid w:val="005B0114"/>
    <w:rsid w:val="00627279"/>
    <w:rsid w:val="006C3F9D"/>
    <w:rsid w:val="00723FCC"/>
    <w:rsid w:val="00741874"/>
    <w:rsid w:val="00747B09"/>
    <w:rsid w:val="00836761"/>
    <w:rsid w:val="00846466"/>
    <w:rsid w:val="0089043F"/>
    <w:rsid w:val="008A2815"/>
    <w:rsid w:val="008A4E95"/>
    <w:rsid w:val="008F7FE6"/>
    <w:rsid w:val="0090444B"/>
    <w:rsid w:val="0099556D"/>
    <w:rsid w:val="00A06E58"/>
    <w:rsid w:val="00A637CF"/>
    <w:rsid w:val="00B90107"/>
    <w:rsid w:val="00BF6D3C"/>
    <w:rsid w:val="00C713F7"/>
    <w:rsid w:val="00CC0FE7"/>
    <w:rsid w:val="00CD5CD0"/>
    <w:rsid w:val="00D01AD9"/>
    <w:rsid w:val="00D80B3C"/>
    <w:rsid w:val="00D94044"/>
    <w:rsid w:val="00DE245B"/>
    <w:rsid w:val="00E439CE"/>
    <w:rsid w:val="00E95486"/>
    <w:rsid w:val="00EB78CA"/>
    <w:rsid w:val="00F66FA8"/>
    <w:rsid w:val="00FC7CD0"/>
    <w:rsid w:val="00FD4819"/>
    <w:rsid w:val="00FE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93139"/>
  <w15:chartTrackingRefBased/>
  <w15:docId w15:val="{92D66897-418D-4867-9D03-E286929EC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F7FE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F7FE6"/>
    <w:rPr>
      <w:color w:val="954F72"/>
      <w:u w:val="single"/>
    </w:rPr>
  </w:style>
  <w:style w:type="paragraph" w:customStyle="1" w:styleId="msonormal0">
    <w:name w:val="msonormal"/>
    <w:basedOn w:val="a"/>
    <w:rsid w:val="008F7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F7F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F7F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8F7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F7FE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8F7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904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8904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8904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95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54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5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5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7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00</cp:revision>
  <dcterms:created xsi:type="dcterms:W3CDTF">2022-04-26T08:36:00Z</dcterms:created>
  <dcterms:modified xsi:type="dcterms:W3CDTF">2022-07-14T14:27:00Z</dcterms:modified>
</cp:coreProperties>
</file>